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eastAsia="zh-HK"/>
        </w:rPr>
        <w:t>Supplementary Table 1.</w:t>
      </w:r>
      <w:r>
        <w:rPr>
          <w:rFonts w:cs="Times New Roman" w:ascii="Times New Roman" w:hAnsi="Times New Roman"/>
          <w:lang w:eastAsia="zh-HK"/>
        </w:rPr>
        <w:tab/>
        <w:t>Demographic characteristic of 2020 residents from</w:t>
      </w:r>
      <w:r>
        <w:rPr/>
        <w:t xml:space="preserve"> the 40 LTCFs in the Hong Kong West region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984"/>
        <w:gridCol w:w="2268"/>
        <w:gridCol w:w="1418"/>
      </w:tblGrid>
      <w:tr>
        <w:trPr>
          <w:trHeight w:val="737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zh-HK"/>
              </w:rPr>
              <w:t xml:space="preserve">MRSA carrier </w:t>
            </w: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  <w:lang w:eastAsia="zh-HK"/>
              </w:rPr>
              <w:t>43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Non-</w:t>
            </w:r>
            <w:r>
              <w:rPr>
                <w:rFonts w:cs="Times New Roman" w:ascii="Times New Roman" w:hAnsi="Times New Roman"/>
                <w:lang w:eastAsia="zh-HK"/>
              </w:rPr>
              <w:t xml:space="preserve">MRSA carrier </w:t>
            </w: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  <w:lang w:eastAsia="zh-HK"/>
              </w:rPr>
              <w:t>158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Age (mean ± SD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4.1 ± 9.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3.5 ± 9.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25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65 (37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63 (35.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37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istory of hospital admission in the past 12 month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15 (72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51 (53.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Cumulative day of hospitalization in the past 12 month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8.8 ± 29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9.8 ± 19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</w:rPr>
              <w:t>Underlying diseas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cerebral conditio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40 (32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41 (21.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Chronic cardi</w:t>
            </w:r>
            <w:r>
              <w:rPr>
                <w:rFonts w:cs="Times New Roman" w:ascii="Times New Roman" w:hAnsi="Times New Roman"/>
                <w:lang w:eastAsia="zh-HK"/>
              </w:rPr>
              <w:t>ac</w:t>
            </w:r>
            <w:r>
              <w:rPr>
                <w:rFonts w:cs="Times New Roman" w:ascii="Times New Roman" w:hAnsi="Times New Roman"/>
              </w:rPr>
              <w:t xml:space="preserve"> condition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69 (15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72 (10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Chronic pulmonary conditio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5 (8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76 (4.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onic renal failur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9 (4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5 (2.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1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Liver cirrho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 (0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0 (0.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31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mellitu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0 (18.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96 (12.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ignancy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6 (6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8 (3.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resence o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Nasogastric tub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3 (19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93 (12.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Urinary cathete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0 (18.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53 (9.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Tenckhoff cathe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 (0.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29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Wound or ul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1 (9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9 (2.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Received</w:t>
            </w:r>
            <w:r>
              <w:rPr>
                <w:rFonts w:cs="Times New Roman" w:ascii="Times New Roman" w:hAnsi="Times New Roman"/>
                <w:lang w:eastAsia="zh-HK"/>
              </w:rPr>
              <w:t xml:space="preserve"> antibiotics </w:t>
            </w:r>
            <w:r>
              <w:rPr>
                <w:rFonts w:cs="Times New Roman" w:ascii="Times New Roman" w:hAnsi="Times New Roman"/>
              </w:rPr>
              <w:t xml:space="preserve">3 months before </w:t>
            </w:r>
            <w:r>
              <w:rPr>
                <w:rFonts w:cs="Times New Roman" w:ascii="Times New Roman" w:hAnsi="Times New Roman"/>
                <w:lang w:eastAsia="zh-HK"/>
              </w:rPr>
              <w:t>admission (yes / no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60 (36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07 (19.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enicillin grou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1 (9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8 (5.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  <w:lang w:val="pt-BR"/>
              </w:rPr>
              <w:t xml:space="preserve">-lactam / 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  <w:lang w:val="pt-BR"/>
              </w:rPr>
              <w:t>-lactamase inhibito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25 (28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09 (13.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zh-HK"/>
              </w:rPr>
              <w:t>C</w:t>
            </w:r>
            <w:r>
              <w:rPr>
                <w:rFonts w:cs="Times New Roman" w:ascii="Times New Roman" w:hAnsi="Times New Roman"/>
              </w:rPr>
              <w:t>ephalosporin grou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3 (7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77 (4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2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zh-HK"/>
              </w:rPr>
              <w:t>C</w:t>
            </w:r>
            <w:r>
              <w:rPr>
                <w:rFonts w:cs="Times New Roman" w:ascii="Times New Roman" w:hAnsi="Times New Roman"/>
              </w:rPr>
              <w:t>arbapenem group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 (1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zh-HK"/>
              </w:rPr>
              <w:t>6 (0.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Fluoroquinolone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5 (5.7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0 (1.9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</w:rPr>
        <w:t>Note. SD, standard deviation; LTCFs, residential care home for elderly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5:33:00Z</dcterms:created>
  <dc:creator>Villareal, John Michael</dc:creator>
  <dc:description/>
  <cp:keywords/>
  <dc:language>en-US</dc:language>
  <cp:lastModifiedBy>Villareal, John Michael</cp:lastModifiedBy>
  <dcterms:modified xsi:type="dcterms:W3CDTF">2013-05-02T15:33:00Z</dcterms:modified>
  <cp:revision>1</cp:revision>
  <dc:subject/>
  <dc:title/>
</cp:coreProperties>
</file>